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345CA2" w14:textId="77777777" w:rsidR="00FF2D2A" w:rsidRPr="006900C4" w:rsidRDefault="00FF2D2A" w:rsidP="00FF2D2A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00C4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6900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pplementary Table</w:t>
      </w:r>
    </w:p>
    <w:p w14:paraId="60D29FB8" w14:textId="77777777" w:rsidR="00FF2D2A" w:rsidRPr="00B33EC6" w:rsidRDefault="00FF2D2A" w:rsidP="00FF2D2A">
      <w:pPr>
        <w:rPr>
          <w:rFonts w:ascii="Times New Roman" w:hAnsi="Times New Roman" w:cs="Times New Roman"/>
          <w:sz w:val="24"/>
          <w:szCs w:val="24"/>
        </w:rPr>
      </w:pPr>
    </w:p>
    <w:p w14:paraId="0B465321" w14:textId="77777777" w:rsidR="00FF2D2A" w:rsidRPr="00B33EC6" w:rsidRDefault="00FF2D2A" w:rsidP="00FF2D2A">
      <w:pPr>
        <w:jc w:val="center"/>
        <w:rPr>
          <w:rFonts w:ascii="Times New Roman" w:hAnsi="Times New Roman" w:cs="Times New Roman"/>
          <w:sz w:val="24"/>
          <w:szCs w:val="24"/>
        </w:rPr>
      </w:pPr>
      <w:r w:rsidRPr="00B33EC6">
        <w:rPr>
          <w:rFonts w:ascii="Times New Roman" w:hAnsi="Times New Roman" w:cs="Times New Roman"/>
          <w:sz w:val="24"/>
          <w:szCs w:val="24"/>
        </w:rPr>
        <w:t>Table S1. General characteristics after AS supplementation at termination of study.</w:t>
      </w:r>
    </w:p>
    <w:p w14:paraId="23EFC114" w14:textId="77777777" w:rsidR="00FF2D2A" w:rsidRPr="00B33EC6" w:rsidRDefault="00FF2D2A" w:rsidP="00FF2D2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31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1842"/>
        <w:gridCol w:w="2127"/>
      </w:tblGrid>
      <w:tr w:rsidR="00FF2D2A" w:rsidRPr="00B33EC6" w14:paraId="6FADE964" w14:textId="77777777" w:rsidTr="003A418A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FCED68F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D0A11EC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 xml:space="preserve">  C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65E931C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 xml:space="preserve">    D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3E3CC3" w14:textId="77777777" w:rsidR="00FF2D2A" w:rsidRPr="00B33EC6" w:rsidRDefault="00FF2D2A" w:rsidP="003A418A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D+ AS</w:t>
            </w:r>
          </w:p>
        </w:tc>
      </w:tr>
      <w:tr w:rsidR="00FF2D2A" w:rsidRPr="00B33EC6" w14:paraId="6912AC8A" w14:textId="77777777" w:rsidTr="003A418A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DDF9889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Food intake(g/kg/day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5EBBFAD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76.5±1.7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02505B9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186.6±21.4**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75954AF" w14:textId="77777777" w:rsidR="00FF2D2A" w:rsidRPr="00B33EC6" w:rsidRDefault="00FF2D2A" w:rsidP="003A418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169.2±22.3**</w:t>
            </w:r>
          </w:p>
        </w:tc>
      </w:tr>
      <w:tr w:rsidR="00FF2D2A" w:rsidRPr="00B33EC6" w14:paraId="40979D28" w14:textId="77777777" w:rsidTr="003A418A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0C722AB7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Water consumption</w:t>
            </w:r>
          </w:p>
          <w:p w14:paraId="12DD5645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(ml/kg/day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04359DA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114.3±9.4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42DAD04B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897.0±108.5**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F75ADC1" w14:textId="77777777" w:rsidR="00FF2D2A" w:rsidRPr="00B33EC6" w:rsidRDefault="00FF2D2A" w:rsidP="003A418A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937.7±161.9**</w:t>
            </w:r>
          </w:p>
        </w:tc>
      </w:tr>
      <w:tr w:rsidR="00FF2D2A" w:rsidRPr="00B33EC6" w14:paraId="36B71E25" w14:textId="77777777" w:rsidTr="003A418A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1374CB6B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Heart/Body ratio (g/kg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2AC9115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2.44±0.12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1467180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3.06±0.32**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67D0F0B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 xml:space="preserve">   2.52±0.08##</w:t>
            </w:r>
          </w:p>
        </w:tc>
      </w:tr>
      <w:tr w:rsidR="00FF2D2A" w:rsidRPr="00B33EC6" w14:paraId="4007D46A" w14:textId="77777777" w:rsidTr="003A418A">
        <w:tc>
          <w:tcPr>
            <w:tcW w:w="2835" w:type="dxa"/>
            <w:tcBorders>
              <w:left w:val="nil"/>
              <w:right w:val="nil"/>
            </w:tcBorders>
          </w:tcPr>
          <w:p w14:paraId="2A0C42BE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Blood glucose (mM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3692993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7.6±06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46CA8DE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31.5±2.6**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7973CE4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 xml:space="preserve">   32.4±1.8**</w:t>
            </w:r>
          </w:p>
        </w:tc>
      </w:tr>
      <w:tr w:rsidR="00FF2D2A" w:rsidRPr="00B33EC6" w14:paraId="450E8860" w14:textId="77777777" w:rsidTr="003A418A">
        <w:tc>
          <w:tcPr>
            <w:tcW w:w="2835" w:type="dxa"/>
            <w:tcBorders>
              <w:left w:val="nil"/>
              <w:right w:val="nil"/>
            </w:tcBorders>
          </w:tcPr>
          <w:p w14:paraId="076CBB55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Plasma triglyceride (</w:t>
            </w:r>
            <w:proofErr w:type="spellStart"/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  <w:proofErr w:type="spellEnd"/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715B50AB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813.9±99.5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57329114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>2059.3±105**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9F487E7" w14:textId="77777777" w:rsidR="00FF2D2A" w:rsidRPr="00B33EC6" w:rsidRDefault="00FF2D2A" w:rsidP="003A41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3EC6">
              <w:rPr>
                <w:rFonts w:ascii="Times New Roman" w:hAnsi="Times New Roman" w:cs="Times New Roman"/>
                <w:sz w:val="24"/>
                <w:szCs w:val="24"/>
              </w:rPr>
              <w:t xml:space="preserve">  883.6±305.5##</w:t>
            </w:r>
          </w:p>
        </w:tc>
      </w:tr>
    </w:tbl>
    <w:p w14:paraId="5992B473" w14:textId="77777777" w:rsidR="00FF2D2A" w:rsidRPr="00B33EC6" w:rsidRDefault="00FF2D2A" w:rsidP="00FF2D2A">
      <w:pPr>
        <w:autoSpaceDE w:val="0"/>
        <w:autoSpaceDN w:val="0"/>
        <w:adjustRightInd w:val="0"/>
        <w:ind w:left="1" w:hanging="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3EC6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Food intake and water consumption were the average value of the last week of the study when 50mg/kg AS was administered to the subgroup of diabetic rats. Body weight, plasma glucose and triglyceride were determined at the end of the experiment. C, </w:t>
      </w:r>
      <w:r w:rsidRPr="00B33EC6">
        <w:rPr>
          <w:rFonts w:ascii="Times New Roman" w:hAnsi="Times New Roman" w:cs="Times New Roman"/>
          <w:color w:val="000000" w:themeColor="text1"/>
          <w:sz w:val="24"/>
          <w:szCs w:val="24"/>
        </w:rPr>
        <w:t>Non-diabetes control; D, diabetes; D+AS, diabetic rats treated with AS; AS, AS1842856</w:t>
      </w:r>
      <w:r w:rsidRPr="00B33EC6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All values are expressed as mean ± S.E.M. n=</w:t>
      </w:r>
      <w:r w:rsidRPr="00B33EC6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  <w:r w:rsidRPr="00B33EC6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 per group. **, p&lt;0.01 </w:t>
      </w:r>
      <w:r w:rsidRPr="00B33EC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vs</w:t>
      </w:r>
      <w:r w:rsidRPr="00B33EC6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 xml:space="preserve">. C, ##, p&lt;0.01 </w:t>
      </w:r>
      <w:r w:rsidRPr="00B33EC6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US"/>
        </w:rPr>
        <w:t>vs</w:t>
      </w:r>
      <w:r w:rsidRPr="00B33EC6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. D.</w:t>
      </w:r>
    </w:p>
    <w:p w14:paraId="1CCC6331" w14:textId="77777777" w:rsidR="00F01479" w:rsidRDefault="00F01479">
      <w:bookmarkStart w:id="0" w:name="_GoBack"/>
      <w:bookmarkEnd w:id="0"/>
    </w:p>
    <w:sectPr w:rsidR="00F01479" w:rsidSect="00881DC6">
      <w:footerReference w:type="default" r:id="rId6"/>
      <w:pgSz w:w="11906" w:h="16838"/>
      <w:pgMar w:top="1418" w:right="1418" w:bottom="1418" w:left="1418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503AC" w14:textId="77777777" w:rsidR="00FF2D2A" w:rsidRDefault="00FF2D2A" w:rsidP="00FF2D2A">
      <w:r>
        <w:separator/>
      </w:r>
    </w:p>
  </w:endnote>
  <w:endnote w:type="continuationSeparator" w:id="0">
    <w:p w14:paraId="42B72268" w14:textId="77777777" w:rsidR="00FF2D2A" w:rsidRDefault="00FF2D2A" w:rsidP="00FF2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01869372"/>
    </w:sdtPr>
    <w:sdtEndPr/>
    <w:sdtContent>
      <w:p w14:paraId="6C2176FE" w14:textId="77777777" w:rsidR="00091680" w:rsidRDefault="00FF2D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DED898" w14:textId="77777777" w:rsidR="00091680" w:rsidRDefault="00FF2D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AF1C0D" w14:textId="77777777" w:rsidR="00FF2D2A" w:rsidRDefault="00FF2D2A" w:rsidP="00FF2D2A">
      <w:r>
        <w:separator/>
      </w:r>
    </w:p>
  </w:footnote>
  <w:footnote w:type="continuationSeparator" w:id="0">
    <w:p w14:paraId="4026B04B" w14:textId="77777777" w:rsidR="00FF2D2A" w:rsidRDefault="00FF2D2A" w:rsidP="00FF2D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DD8"/>
    <w:rsid w:val="00054DD8"/>
    <w:rsid w:val="00F01479"/>
    <w:rsid w:val="00FF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3965385-E30C-47D2-8CA3-53099059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F2D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D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F2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F2D2A"/>
    <w:rPr>
      <w:sz w:val="18"/>
      <w:szCs w:val="18"/>
    </w:rPr>
  </w:style>
  <w:style w:type="table" w:customStyle="1" w:styleId="31">
    <w:name w:val="网格型31"/>
    <w:basedOn w:val="a1"/>
    <w:uiPriority w:val="39"/>
    <w:qFormat/>
    <w:rsid w:val="00FF2D2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0-03-18T09:22:00Z</dcterms:created>
  <dcterms:modified xsi:type="dcterms:W3CDTF">2020-03-18T09:23:00Z</dcterms:modified>
</cp:coreProperties>
</file>